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86094" w14:textId="2EAD87E8" w:rsidR="005F4328" w:rsidRPr="005F4328" w:rsidRDefault="005F4328" w:rsidP="005F4328">
      <w:pPr>
        <w:textAlignment w:val="baseline"/>
        <w:rPr>
          <w:rFonts w:ascii="Calibri" w:hAnsi="Calibri" w:cs="Times New Roman"/>
          <w:sz w:val="20"/>
          <w:szCs w:val="20"/>
          <w:lang w:val="en-CA"/>
        </w:rPr>
      </w:pPr>
      <w:r w:rsidRPr="005F4328">
        <w:rPr>
          <w:rFonts w:ascii="inherit" w:hAnsi="inherit" w:cs="Times New Roman"/>
          <w:b/>
          <w:bCs/>
          <w:sz w:val="22"/>
          <w:szCs w:val="22"/>
          <w:bdr w:val="none" w:sz="0" w:space="0" w:color="auto" w:frame="1"/>
          <w:lang w:val="en-CA"/>
        </w:rPr>
        <w:t>Database:</w:t>
      </w:r>
      <w:r w:rsidRPr="005F4328">
        <w:rPr>
          <w:rFonts w:ascii="inherit" w:hAnsi="inherit" w:cs="Times New Roman"/>
          <w:sz w:val="22"/>
          <w:szCs w:val="22"/>
          <w:bdr w:val="none" w:sz="0" w:space="0" w:color="auto" w:frame="1"/>
          <w:lang w:val="en-CA"/>
        </w:rPr>
        <w:br/>
        <w:t xml:space="preserve">Ovid MEDLINE(R) </w:t>
      </w:r>
      <w:bookmarkStart w:id="0" w:name="_GoBack"/>
      <w:bookmarkEnd w:id="0"/>
      <w:r w:rsidR="007F38F2">
        <w:rPr>
          <w:rFonts w:ascii="inherit" w:hAnsi="inherit" w:cs="Times New Roman"/>
          <w:sz w:val="22"/>
          <w:szCs w:val="22"/>
          <w:bdr w:val="none" w:sz="0" w:space="0" w:color="auto" w:frame="1"/>
          <w:lang w:val="en-CA"/>
        </w:rPr>
        <w:t>(1996 to February 28, 2023)</w:t>
      </w:r>
      <w:r w:rsidRPr="005F4328">
        <w:rPr>
          <w:rFonts w:ascii="inherit" w:hAnsi="inherit" w:cs="Times New Roman"/>
          <w:sz w:val="22"/>
          <w:szCs w:val="22"/>
          <w:bdr w:val="none" w:sz="0" w:space="0" w:color="auto" w:frame="1"/>
          <w:lang w:val="en-CA"/>
        </w:rPr>
        <w:br/>
      </w:r>
      <w:r w:rsidRPr="005F4328">
        <w:rPr>
          <w:rFonts w:ascii="inherit" w:hAnsi="inherit" w:cs="Times New Roman"/>
          <w:sz w:val="22"/>
          <w:szCs w:val="22"/>
          <w:bdr w:val="none" w:sz="0" w:space="0" w:color="auto" w:frame="1"/>
          <w:lang w:val="en-CA"/>
        </w:rPr>
        <w:br/>
      </w:r>
    </w:p>
    <w:tbl>
      <w:tblPr>
        <w:tblW w:w="6857" w:type="dxa"/>
        <w:tblInd w:w="-26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9"/>
        <w:gridCol w:w="5318"/>
        <w:gridCol w:w="1020"/>
      </w:tblGrid>
      <w:tr w:rsidR="005F4328" w:rsidRPr="005F4328" w14:paraId="63A05232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DBB7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b/>
                <w:bCs/>
                <w:sz w:val="22"/>
                <w:szCs w:val="22"/>
                <w:bdr w:val="none" w:sz="0" w:space="0" w:color="auto" w:frame="1"/>
              </w:rPr>
              <w:t>#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DE328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b/>
                <w:bCs/>
                <w:sz w:val="22"/>
                <w:szCs w:val="22"/>
                <w:bdr w:val="none" w:sz="0" w:space="0" w:color="auto" w:frame="1"/>
              </w:rPr>
              <w:t>Query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032F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b/>
                <w:bCs/>
                <w:sz w:val="22"/>
                <w:szCs w:val="22"/>
                <w:bdr w:val="none" w:sz="0" w:space="0" w:color="auto" w:frame="1"/>
              </w:rPr>
              <w:t>Results from 1 Mar 2023</w:t>
            </w:r>
          </w:p>
        </w:tc>
      </w:tr>
      <w:tr w:rsidR="005F4328" w:rsidRPr="005F4328" w14:paraId="0E0C266B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E3CE8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3439C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Mouth, Edentulous/ or Jaw, Edentulo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57B68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5,787</w:t>
            </w:r>
          </w:p>
        </w:tc>
      </w:tr>
      <w:tr w:rsidR="005F4328" w:rsidRPr="005F4328" w14:paraId="3542DCE3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A7DFD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2FFF5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(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dentulous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edentate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dentulism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3A1CC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1,098</w:t>
            </w:r>
          </w:p>
        </w:tc>
      </w:tr>
      <w:tr w:rsidR="005F4328" w:rsidRPr="005F4328" w14:paraId="3C66CFAD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0B8C5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D4245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(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complete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adj3 tooth adj3 loss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42FB3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73</w:t>
            </w:r>
          </w:p>
        </w:tc>
      </w:tr>
      <w:tr w:rsidR="005F4328" w:rsidRPr="005F4328" w14:paraId="7F536846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9FE2F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91ED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/1-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15980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2,647</w:t>
            </w:r>
          </w:p>
        </w:tc>
      </w:tr>
      <w:tr w:rsidR="005F4328" w:rsidRPr="005F4328" w14:paraId="640C5799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45165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3753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xp</w:t>
            </w:r>
            <w:proofErr w:type="spellEnd"/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Dental Implan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4C3E7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5,971</w:t>
            </w:r>
          </w:p>
        </w:tc>
      </w:tr>
      <w:tr w:rsidR="005F4328" w:rsidRPr="005F4328" w14:paraId="3973EE9F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896AE3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66C4B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xp</w:t>
            </w:r>
            <w:proofErr w:type="spellEnd"/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Dental Implant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54D50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6,708</w:t>
            </w:r>
          </w:p>
        </w:tc>
      </w:tr>
      <w:tr w:rsidR="005F4328" w:rsidRPr="005F4328" w14:paraId="59CC38C7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62DA4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7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1CB4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ental Prosthes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C0A023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,426</w:t>
            </w:r>
          </w:p>
        </w:tc>
      </w:tr>
      <w:tr w:rsidR="005F4328" w:rsidRPr="005F4328" w14:paraId="577222BC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AB10E0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8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3080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ental Prosthesis, Implant-Support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836FB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9,643</w:t>
            </w:r>
          </w:p>
        </w:tc>
      </w:tr>
      <w:tr w:rsidR="005F4328" w:rsidRPr="005F4328" w14:paraId="623F7787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B6156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9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1EE51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entures/ or Denture, Complete/ or Denture, Overla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07D9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6,337</w:t>
            </w:r>
          </w:p>
        </w:tc>
      </w:tr>
      <w:tr w:rsidR="005F4328" w:rsidRPr="005F4328" w14:paraId="3824AC0C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D9562D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BD7E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((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implant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$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restor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rehabilitat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) and (dental* or oral*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6DE22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65,207</w:t>
            </w:r>
          </w:p>
        </w:tc>
      </w:tr>
      <w:tr w:rsidR="005F4328" w:rsidRPr="005F4328" w14:paraId="4294F63A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91F33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1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ED560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(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enture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verdenture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prosthes?s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C8271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77,511</w:t>
            </w:r>
          </w:p>
        </w:tc>
      </w:tr>
      <w:tr w:rsidR="005F4328" w:rsidRPr="005F4328" w14:paraId="3E77398E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6EC5B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2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63E5D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/5-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377C8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46,625</w:t>
            </w:r>
          </w:p>
        </w:tc>
      </w:tr>
      <w:tr w:rsidR="005F4328" w:rsidRPr="005F4328" w14:paraId="1A15294C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7C6D6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3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4002C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4 and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7585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9,860</w:t>
            </w:r>
          </w:p>
        </w:tc>
      </w:tr>
      <w:tr w:rsidR="005F4328" w:rsidRPr="005F4328" w14:paraId="0DB06D28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E0FB8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DC7C8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xp</w:t>
            </w:r>
            <w:proofErr w:type="spellEnd"/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Bone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Resorption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61780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8,914</w:t>
            </w:r>
          </w:p>
        </w:tc>
      </w:tr>
      <w:tr w:rsidR="005F4328" w:rsidRPr="005F4328" w14:paraId="67FB9F10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86156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AF6DD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((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bone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or jaw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lveo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sinus* or ridge*) adj5 (loss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resorp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reabsorb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troph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reduc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mp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D2EDD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88,087</w:t>
            </w:r>
          </w:p>
        </w:tc>
      </w:tr>
      <w:tr w:rsidR="005F4328" w:rsidRPr="005F4328" w14:paraId="67933DA7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20D4B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6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4BFF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4 or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5A977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92,335</w:t>
            </w:r>
          </w:p>
        </w:tc>
      </w:tr>
      <w:tr w:rsidR="005F4328" w:rsidRPr="005F4328" w14:paraId="7D067996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12096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7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BEA11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xp</w:t>
            </w:r>
            <w:proofErr w:type="spellEnd"/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Maxilla/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maxil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w,kf,hw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F6445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90,543</w:t>
            </w:r>
          </w:p>
        </w:tc>
      </w:tr>
      <w:tr w:rsidR="005F4328" w:rsidRPr="005F4328" w14:paraId="288A6939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37D7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1B99D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3 and 16 and 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AA575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,276</w:t>
            </w:r>
          </w:p>
        </w:tc>
      </w:tr>
      <w:tr w:rsidR="005F4328" w:rsidRPr="005F4328" w14:paraId="4740694A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382E0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9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0BD0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"***CADTH CLINICAL TRIALS FILTER***"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sm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11787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0</w:t>
            </w:r>
          </w:p>
        </w:tc>
      </w:tr>
      <w:tr w:rsidR="005F4328" w:rsidRPr="005F4328" w14:paraId="0EE98BBD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40E28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FD8F1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(Randomized Controlled Trial or Controlled Clinical Trial or Pragmatic Clinical Trial or Clinical Study or Adaptive Clinical Trial or Equivalence Trial or (Clinical Trial or Clinical Trial, Phase I or Clinical Trial, Phase II or Clinical Trial, Phase III or Clinical Trial, Phase IV or Clinical Trial Protocol) or Multicenter Study)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pt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2692C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967,584</w:t>
            </w:r>
          </w:p>
        </w:tc>
      </w:tr>
      <w:tr w:rsidR="005F4328" w:rsidRPr="005F4328" w14:paraId="7F9AD358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28177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D87B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Clinical Studies as Topic/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xp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Clinical Trial/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xp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Clinical Trials as Topic/ or Clinical Trial Protocol/ or Clinical Trial Protocols as Topic/ or Multicenter Study/ or Multicenter Studies as Topic/ or "Multicenter Study (topic)"/ or Randomization/ or Random Allocation/ or Double-Blind Method/ or Double Blind Procedure/ or Double- Blind Studies/ or Single-Blind Method/ or Single Blind Procedure/ or Single-Blind Studies/ or Placebos/ or Placebo/ or Control Groups/ or Control Group/ or Cross- Over Studies/ or Crossover Proced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CA7B6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,332,895</w:t>
            </w:r>
          </w:p>
        </w:tc>
      </w:tr>
      <w:tr w:rsidR="005F4328" w:rsidRPr="005F4328" w14:paraId="296A80B3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ADC30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2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E1C24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(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random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 or sham or placebo* or ((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sing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oub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)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blind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umm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 or mask*)) or ((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rip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reb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)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blind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umm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mask*)) or (control* adj3 (study or studies or trial* or group*)) or (clinical adj3 (study or studies or trial*)) or (Nonrandom* or non random* or non-random* or quasi-random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quasirandom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) or (phase adj3 (study or studies or trial*)) or ((crossover or cross-</w:t>
            </w: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lastRenderedPageBreak/>
              <w:t>over) adj3 (study or studies or trial*)) or ((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multicent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 or multi-cent*) adj3 (study or studies or trial*)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llocated.ti,ab,hw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open label or open-label) adj5 (study or studies or trial*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equivalence or superiority or non-inferiority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noninferiority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) adj3 (study or studies or trial*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pragmatic study or pragmatic studies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pragmatic or practical) adj3 trial*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quasiexperimenta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or quasi-experimental) adj3 (study or studies or trial*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rial.ti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A70E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lastRenderedPageBreak/>
              <w:t>3,208,622</w:t>
            </w:r>
          </w:p>
        </w:tc>
      </w:tr>
      <w:tr w:rsidR="005F4328" w:rsidRPr="005F4328" w14:paraId="71A2CD4C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815C9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lastRenderedPageBreak/>
              <w:t>23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C8BA26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0 or 21 or 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A4702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3,208,959</w:t>
            </w:r>
          </w:p>
        </w:tc>
      </w:tr>
      <w:tr w:rsidR="005F4328" w:rsidRPr="005F4328" w14:paraId="5CA2826A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AD7F2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4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B11C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(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random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 or sham or placebo* or ((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sing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oub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)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blind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umm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 or mask*)) or ((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rip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reb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)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blind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dumm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* or mask*)) or (control* adj3 (study or studies or trial* or group*)) or (clinical adj3 (study or studies or trial*)) or (Nonrandom* or non random* or non-random* or quasi-random*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quasirandom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) or (phase adj3 (study or studies or trial*)) or ((crossover or cross-over) adj3 (study or studies or trial*)) or ((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multicent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* or multi-cent*) adj3 (study or studies or trial*)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llocated.ti,ab,hw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open label or open-label) adj5 (study or studies or trial*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equivalence or superiority or non-inferiority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noninferiority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) adj3 (study or studies or trial*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pragmatic study or pragmatic studies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pragmatic or practical) adj3 trial*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quasiexperimenta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or quasi-experimental) adj3 (study or studies or trial*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hw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rial.ti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6590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3,208,622</w:t>
            </w:r>
          </w:p>
        </w:tc>
      </w:tr>
      <w:tr w:rsidR="005F4328" w:rsidRPr="005F4328" w14:paraId="5F88C183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71F5AC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5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AA72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xp</w:t>
            </w:r>
            <w:proofErr w:type="spellEnd"/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humans/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xp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human experi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BF4BD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4,057,229</w:t>
            </w:r>
          </w:p>
        </w:tc>
      </w:tr>
      <w:tr w:rsidR="005F4328" w:rsidRPr="005F4328" w14:paraId="4D41C566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74AA0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C073E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4 not 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9EA58C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763,736</w:t>
            </w:r>
          </w:p>
        </w:tc>
      </w:tr>
      <w:tr w:rsidR="005F4328" w:rsidRPr="005F4328" w14:paraId="66F13D3A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EB637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7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145D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3 not 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1AF5D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,445,223</w:t>
            </w:r>
          </w:p>
        </w:tc>
      </w:tr>
      <w:tr w:rsidR="005F4328" w:rsidRPr="005F4328" w14:paraId="5264CDB6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6CDFC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8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91650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8 and 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9C5C4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443</w:t>
            </w:r>
          </w:p>
        </w:tc>
      </w:tr>
      <w:tr w:rsidR="005F4328" w:rsidRPr="005F4328" w14:paraId="0590F623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4B356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9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09328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"***CADTH OBSERVATIONAL STUDIES FILTER***"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sm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A1FC0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0</w:t>
            </w:r>
          </w:p>
        </w:tc>
      </w:tr>
      <w:tr w:rsidR="005F4328" w:rsidRPr="005F4328" w14:paraId="3FF2CA03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3F4C4C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30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EC034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Epidemiologic Methods/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exp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Epidemiologic Studies/ or Observational Studies as Topic/ or Clinical Studies as Topic/ or single-case studies as topic/ or organizational case studi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02E08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,758,771</w:t>
            </w:r>
          </w:p>
        </w:tc>
      </w:tr>
      <w:tr w:rsidR="005F4328" w:rsidRPr="005F4328" w14:paraId="2431C06D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CBE83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31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5973C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(Observational Study or Validation Studies or Clinical Study)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pt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 or (observational adj3 (study or studies or design or analysis or analys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cohort*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prospective adj7 (study or studies or design or analysis or analys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follow up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followup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) adj7 (study or studies or design or analysis or analys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longitudinal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longterm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or (long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term)) adj7 (study or studies or design or analysis or analyses or data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retrospective adj7 (study or studies or design or analysis or analyses or data or review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case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control) or (case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comparison) or (case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controlled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case-referent adj3 (study or studies or design or analysis or analys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population adj3 (study or studies or analysis or analys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descriptive adj3 (study or studies or design or analysis or analys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multidimensional or (multi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dimensional)) adj3 (study or studies or design or analysis or analys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cross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sectional adj7 (study or studies or design or research or analysis or analyses or survey or finding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natural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experiment) or (natural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experiment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quasi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adj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experiment or experiments or experimental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(non experiment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nonexperiment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or non experimental or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nonexperimental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) adj3 (study or studies or design or analysis or analys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prevalence adj3 (study or studies or analysis or analys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case 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series.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case reports.pt. </w:t>
            </w:r>
            <w:proofErr w:type="gram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or</w:t>
            </w:r>
            <w:proofErr w:type="gram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 xml:space="preserve"> (case adj3 (report or reports or study or studies or histories)).</w:t>
            </w:r>
            <w:proofErr w:type="spellStart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ti,ab,kf</w:t>
            </w:r>
            <w:proofErr w:type="spellEnd"/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7A4FF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4,248,087</w:t>
            </w:r>
          </w:p>
        </w:tc>
      </w:tr>
      <w:tr w:rsidR="005F4328" w:rsidRPr="005F4328" w14:paraId="0AA278F0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FDDC1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32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B0BE2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30 or 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39D9D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5,354,604</w:t>
            </w:r>
          </w:p>
        </w:tc>
      </w:tr>
      <w:tr w:rsidR="005F4328" w:rsidRPr="005F4328" w14:paraId="07CEF7BF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64E0E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33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D31C7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8 and 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B45BB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918</w:t>
            </w:r>
          </w:p>
        </w:tc>
      </w:tr>
      <w:tr w:rsidR="005F4328" w:rsidRPr="005F4328" w14:paraId="3754C7AA" w14:textId="77777777" w:rsidTr="005F4328">
        <w:tc>
          <w:tcPr>
            <w:tcW w:w="5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30193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5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03E2A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28 or 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3DC254" w14:textId="77777777" w:rsidR="005F4328" w:rsidRPr="005F4328" w:rsidRDefault="005F4328" w:rsidP="005F4328">
            <w:pPr>
              <w:rPr>
                <w:rFonts w:ascii="Calibri" w:hAnsi="Calibri" w:cs="Times New Roman"/>
                <w:sz w:val="20"/>
                <w:szCs w:val="20"/>
              </w:rPr>
            </w:pPr>
            <w:r w:rsidRPr="005F4328">
              <w:rPr>
                <w:rFonts w:ascii="inherit" w:hAnsi="inherit" w:cs="Times New Roman"/>
                <w:sz w:val="22"/>
                <w:szCs w:val="22"/>
                <w:bdr w:val="none" w:sz="0" w:space="0" w:color="auto" w:frame="1"/>
              </w:rPr>
              <w:t>1,028</w:t>
            </w:r>
          </w:p>
        </w:tc>
      </w:tr>
    </w:tbl>
    <w:p w14:paraId="4A7C929C" w14:textId="77777777" w:rsidR="005F4328" w:rsidRPr="005F4328" w:rsidRDefault="005F4328" w:rsidP="00AD24CC">
      <w:pPr>
        <w:textAlignment w:val="baseline"/>
        <w:rPr>
          <w:rFonts w:ascii="Segoe UI" w:eastAsia="Times New Roman" w:hAnsi="Segoe UI" w:cs="Segoe UI"/>
          <w:color w:val="000000"/>
          <w:sz w:val="21"/>
          <w:szCs w:val="21"/>
        </w:rPr>
      </w:pPr>
      <w:r w:rsidRPr="005F4328">
        <w:rPr>
          <w:rFonts w:ascii="inherit" w:hAnsi="inherit" w:cs="Times New Roman"/>
          <w:sz w:val="22"/>
          <w:szCs w:val="22"/>
          <w:bdr w:val="none" w:sz="0" w:space="0" w:color="auto" w:frame="1"/>
          <w:lang w:val="en-CA"/>
        </w:rPr>
        <w:br/>
      </w:r>
    </w:p>
    <w:p w14:paraId="281139F3" w14:textId="77777777" w:rsidR="007545BC" w:rsidRDefault="007545BC"/>
    <w:sectPr w:rsidR="007545BC" w:rsidSect="007545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328"/>
    <w:rsid w:val="005F4328"/>
    <w:rsid w:val="007545BC"/>
    <w:rsid w:val="007F38F2"/>
    <w:rsid w:val="00AD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ECBC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432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ms-button-flexcontainer">
    <w:name w:val="ms-button-flexcontainer"/>
    <w:basedOn w:val="DefaultParagraphFont"/>
    <w:rsid w:val="005F4328"/>
  </w:style>
  <w:style w:type="character" w:customStyle="1" w:styleId="ms-button-label">
    <w:name w:val="ms-button-label"/>
    <w:basedOn w:val="DefaultParagraphFont"/>
    <w:rsid w:val="005F43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432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ms-button-flexcontainer">
    <w:name w:val="ms-button-flexcontainer"/>
    <w:basedOn w:val="DefaultParagraphFont"/>
    <w:rsid w:val="005F4328"/>
  </w:style>
  <w:style w:type="character" w:customStyle="1" w:styleId="ms-button-label">
    <w:name w:val="ms-button-label"/>
    <w:basedOn w:val="DefaultParagraphFont"/>
    <w:rsid w:val="005F4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5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88119">
                  <w:marLeft w:val="120"/>
                  <w:marRight w:val="30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3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031729">
                          <w:marLeft w:val="12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871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4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415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60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590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5896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210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85607">
                  <w:marLeft w:val="120"/>
                  <w:marRight w:val="30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27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08230">
                          <w:marLeft w:val="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8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46585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0900457">
                          <w:marLeft w:val="7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640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827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78</Words>
  <Characters>5007</Characters>
  <Application>Microsoft Macintosh Word</Application>
  <DocSecurity>0</DocSecurity>
  <Lines>41</Lines>
  <Paragraphs>11</Paragraphs>
  <ScaleCrop>false</ScaleCrop>
  <Company/>
  <LinksUpToDate>false</LinksUpToDate>
  <CharactersWithSpaces>5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Anisha</cp:lastModifiedBy>
  <cp:revision>3</cp:revision>
  <dcterms:created xsi:type="dcterms:W3CDTF">2023-03-13T23:44:00Z</dcterms:created>
  <dcterms:modified xsi:type="dcterms:W3CDTF">2023-03-13T23:50:00Z</dcterms:modified>
</cp:coreProperties>
</file>